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Staistics of transcriptome sequencing and assembly of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Poa pratensi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316"/>
        <w:gridCol w:w="1320"/>
        <w:gridCol w:w="878"/>
        <w:gridCol w:w="1318"/>
        <w:gridCol w:w="912"/>
        <w:gridCol w:w="852"/>
        <w:gridCol w:w="820"/>
        <w:gridCol w:w="10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1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3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w reads</w:t>
            </w:r>
          </w:p>
        </w:tc>
        <w:tc>
          <w:tcPr>
            <w:tcW w:w="13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8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ses</w:t>
            </w:r>
          </w:p>
        </w:tc>
        <w:tc>
          <w:tcPr>
            <w:tcW w:w="13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rror rat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2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3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pp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CK1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,711,466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,361,574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83G</w:t>
            </w:r>
          </w:p>
        </w:tc>
        <w:tc>
          <w:tcPr>
            <w:tcW w:w="13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0.00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5.43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CK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,577,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,104,9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59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6.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7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CK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,652,9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,288,4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69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8.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5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5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T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,842,9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,472,4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85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5.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9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T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3,206,8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,794,6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83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7.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2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6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T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7,211,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,804,8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95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6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5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CK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4,320,5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,963,3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53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6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0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6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CK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7,209,0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,897,4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97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6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9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7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CK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,661,8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,356,6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09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7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2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7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T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3,283,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2,808,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82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9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3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T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,622,6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,374,6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90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7.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2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T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,715,5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,482,3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47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7.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2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2,015,64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7,710,016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8.52G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—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wNmE2YzkzZmYyZWMyOTI1YmM3NTcyMDZmMmMzZTgifQ=="/>
  </w:docVars>
  <w:rsids>
    <w:rsidRoot w:val="00000000"/>
    <w:rsid w:val="0616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3:53:20Z</dcterms:created>
  <dc:creator>Administrator</dc:creator>
  <cp:lastModifiedBy>Administrator</cp:lastModifiedBy>
  <dcterms:modified xsi:type="dcterms:W3CDTF">2022-06-13T03:5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45B08C4FEB0483F95A6AA79EEF21791</vt:lpwstr>
  </property>
</Properties>
</file>